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6E8A27" w14:textId="68E37812" w:rsidR="00885287" w:rsidRPr="00AD3A47" w:rsidRDefault="00885287" w:rsidP="00885287">
      <w:pPr>
        <w:rPr>
          <w:rFonts w:cstheme="minorHAnsi"/>
          <w:lang w:val="en-AU"/>
        </w:rPr>
      </w:pPr>
      <w:r>
        <w:rPr>
          <w:rFonts w:cstheme="minorHAnsi"/>
          <w:b/>
          <w:bCs/>
          <w:lang w:val="en-AU"/>
        </w:rPr>
        <w:t>Supplementary File</w:t>
      </w:r>
      <w:r w:rsidRPr="00CF7A85">
        <w:rPr>
          <w:rFonts w:cstheme="minorHAnsi"/>
          <w:b/>
          <w:bCs/>
          <w:lang w:val="en-AU"/>
        </w:rPr>
        <w:t xml:space="preserve"> 1.</w:t>
      </w:r>
      <w:r w:rsidRPr="00AD3A47">
        <w:rPr>
          <w:rFonts w:cstheme="minorHAnsi"/>
          <w:lang w:val="en-AU"/>
        </w:rPr>
        <w:t xml:space="preserve"> Gait variables and their description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119"/>
        <w:gridCol w:w="5897"/>
      </w:tblGrid>
      <w:tr w:rsidR="00885287" w:rsidRPr="0015470D" w14:paraId="404E1AA4" w14:textId="77777777" w:rsidTr="00B365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9" w:type="dxa"/>
          </w:tcPr>
          <w:p w14:paraId="00B6E5B2" w14:textId="77777777" w:rsidR="00885287" w:rsidRPr="002737AD" w:rsidRDefault="00885287" w:rsidP="00B3652D">
            <w:pPr>
              <w:rPr>
                <w:rFonts w:cstheme="minorHAnsi"/>
                <w:b w:val="0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Spatial Measures</w:t>
            </w:r>
          </w:p>
        </w:tc>
        <w:tc>
          <w:tcPr>
            <w:tcW w:w="5897" w:type="dxa"/>
          </w:tcPr>
          <w:p w14:paraId="039683E2" w14:textId="77777777" w:rsidR="00885287" w:rsidRPr="002737AD" w:rsidRDefault="00885287" w:rsidP="00B365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Variable Description</w:t>
            </w:r>
          </w:p>
        </w:tc>
      </w:tr>
      <w:tr w:rsidR="00885287" w:rsidRPr="0015470D" w14:paraId="3C465E56" w14:textId="77777777" w:rsidTr="00B36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F60EAFE" w14:textId="77777777" w:rsidR="00885287" w:rsidRPr="00AD3A47" w:rsidRDefault="00885287" w:rsidP="00B3652D">
            <w:pPr>
              <w:rPr>
                <w:rFonts w:cstheme="minorHAnsi"/>
                <w:sz w:val="20"/>
                <w:szCs w:val="20"/>
              </w:rPr>
            </w:pPr>
            <w:r w:rsidRPr="00AD3A47">
              <w:rPr>
                <w:rFonts w:cstheme="minorHAnsi"/>
                <w:sz w:val="20"/>
                <w:szCs w:val="20"/>
              </w:rPr>
              <w:t>Stride length (cm)</w:t>
            </w:r>
          </w:p>
        </w:tc>
        <w:tc>
          <w:tcPr>
            <w:tcW w:w="5897" w:type="dxa"/>
          </w:tcPr>
          <w:p w14:paraId="1423CB99" w14:textId="77777777" w:rsidR="00885287" w:rsidRPr="002737AD" w:rsidRDefault="00885287" w:rsidP="00B36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From the heel points of two consecutive steps of the same foot</w:t>
            </w:r>
          </w:p>
        </w:tc>
      </w:tr>
      <w:tr w:rsidR="00885287" w:rsidRPr="0015470D" w14:paraId="131A9F62" w14:textId="77777777" w:rsidTr="00B365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14:paraId="729DD418" w14:textId="25E2C287" w:rsidR="00885287" w:rsidRPr="00AD3A47" w:rsidRDefault="00885287" w:rsidP="00B3652D">
            <w:pPr>
              <w:rPr>
                <w:rFonts w:cstheme="minorHAnsi"/>
                <w:sz w:val="20"/>
                <w:szCs w:val="20"/>
              </w:rPr>
            </w:pPr>
            <w:r w:rsidRPr="00AD3A47">
              <w:rPr>
                <w:rFonts w:cstheme="minorHAnsi"/>
                <w:sz w:val="20"/>
                <w:szCs w:val="20"/>
              </w:rPr>
              <w:t>Toe in/toe out (</w:t>
            </w:r>
            <w:r w:rsidR="00302969" w:rsidRPr="0015470D">
              <w:rPr>
                <w:rFonts w:cstheme="minorHAnsi"/>
                <w:sz w:val="20"/>
                <w:szCs w:val="20"/>
              </w:rPr>
              <w:t>°</w:t>
            </w:r>
            <w:r w:rsidRPr="00AD3A4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897" w:type="dxa"/>
            <w:tcBorders>
              <w:bottom w:val="single" w:sz="4" w:space="0" w:color="auto"/>
            </w:tcBorders>
          </w:tcPr>
          <w:p w14:paraId="2BDE882B" w14:textId="77777777" w:rsidR="00885287" w:rsidRPr="002737AD" w:rsidRDefault="00885287" w:rsidP="00B36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The angle between the middle of the steps and the middle of the foot</w:t>
            </w:r>
          </w:p>
        </w:tc>
      </w:tr>
      <w:tr w:rsidR="00885287" w:rsidRPr="0015470D" w14:paraId="1044F6A4" w14:textId="77777777" w:rsidTr="00B36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F612A32" w14:textId="77777777" w:rsidR="00885287" w:rsidRPr="00AD3A47" w:rsidRDefault="00885287" w:rsidP="00B3652D">
            <w:pPr>
              <w:rPr>
                <w:rFonts w:cstheme="minorHAnsi"/>
                <w:b w:val="0"/>
                <w:sz w:val="20"/>
                <w:szCs w:val="20"/>
              </w:rPr>
            </w:pPr>
            <w:r w:rsidRPr="00AD3A47">
              <w:rPr>
                <w:rFonts w:cstheme="minorHAnsi"/>
                <w:sz w:val="20"/>
                <w:szCs w:val="20"/>
              </w:rPr>
              <w:t>Temporal Measures</w:t>
            </w:r>
          </w:p>
        </w:tc>
        <w:tc>
          <w:tcPr>
            <w:tcW w:w="5897" w:type="dxa"/>
            <w:tcBorders>
              <w:top w:val="single" w:sz="4" w:space="0" w:color="auto"/>
              <w:bottom w:val="single" w:sz="4" w:space="0" w:color="auto"/>
            </w:tcBorders>
          </w:tcPr>
          <w:p w14:paraId="4D9CB7D3" w14:textId="77777777" w:rsidR="00885287" w:rsidRPr="002737AD" w:rsidRDefault="00885287" w:rsidP="00B36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885287" w:rsidRPr="0015470D" w14:paraId="291F9594" w14:textId="77777777" w:rsidTr="00B365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</w:tcPr>
          <w:p w14:paraId="40B6B504" w14:textId="0C85453F" w:rsidR="00885287" w:rsidRPr="00AD3A47" w:rsidRDefault="00885287" w:rsidP="00B3652D">
            <w:pPr>
              <w:rPr>
                <w:rFonts w:cstheme="minorHAnsi"/>
                <w:sz w:val="20"/>
                <w:szCs w:val="20"/>
              </w:rPr>
            </w:pPr>
            <w:r w:rsidRPr="00AD3A47">
              <w:rPr>
                <w:rFonts w:cstheme="minorHAnsi"/>
                <w:sz w:val="20"/>
                <w:szCs w:val="20"/>
              </w:rPr>
              <w:t>Stride time (sec)</w:t>
            </w:r>
          </w:p>
        </w:tc>
        <w:tc>
          <w:tcPr>
            <w:tcW w:w="5897" w:type="dxa"/>
            <w:tcBorders>
              <w:top w:val="single" w:sz="4" w:space="0" w:color="auto"/>
            </w:tcBorders>
          </w:tcPr>
          <w:p w14:paraId="3C4B2036" w14:textId="77777777" w:rsidR="00885287" w:rsidRPr="002737AD" w:rsidRDefault="00885287" w:rsidP="00B36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Time between the first contact of one foot to the first contact of that foot again during walking or running</w:t>
            </w:r>
          </w:p>
        </w:tc>
      </w:tr>
      <w:tr w:rsidR="00885287" w:rsidRPr="0015470D" w14:paraId="6242B609" w14:textId="77777777" w:rsidTr="00B36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BBA2010" w14:textId="5C4D2113" w:rsidR="00885287" w:rsidRPr="002737AD" w:rsidRDefault="00885287" w:rsidP="00B3652D">
            <w:pPr>
              <w:rPr>
                <w:rFonts w:cstheme="minorHAnsi"/>
                <w:sz w:val="20"/>
                <w:szCs w:val="20"/>
              </w:rPr>
            </w:pPr>
            <w:r w:rsidRPr="00AD3A47">
              <w:rPr>
                <w:rFonts w:cstheme="minorHAnsi"/>
                <w:sz w:val="20"/>
                <w:szCs w:val="20"/>
              </w:rPr>
              <w:t>Velocity (cm/sec</w:t>
            </w:r>
            <w:r w:rsidRPr="00462EB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897" w:type="dxa"/>
          </w:tcPr>
          <w:p w14:paraId="6E6CE2B9" w14:textId="77777777" w:rsidR="00885287" w:rsidRPr="002737AD" w:rsidRDefault="00885287" w:rsidP="00B36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The distance walked divided by the speed of walking</w:t>
            </w:r>
          </w:p>
        </w:tc>
      </w:tr>
      <w:tr w:rsidR="00885287" w:rsidRPr="0015470D" w14:paraId="039BFF10" w14:textId="77777777" w:rsidTr="00B365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44E6797" w14:textId="77777777" w:rsidR="00885287" w:rsidRPr="00AD3A47" w:rsidRDefault="00885287" w:rsidP="00B3652D">
            <w:pPr>
              <w:rPr>
                <w:rFonts w:cstheme="minorHAnsi"/>
                <w:sz w:val="20"/>
                <w:szCs w:val="20"/>
              </w:rPr>
            </w:pPr>
            <w:r w:rsidRPr="00AD3A47">
              <w:rPr>
                <w:rFonts w:cstheme="minorHAnsi"/>
                <w:sz w:val="20"/>
                <w:szCs w:val="20"/>
              </w:rPr>
              <w:t>Swing percentage (%)</w:t>
            </w:r>
          </w:p>
        </w:tc>
        <w:tc>
          <w:tcPr>
            <w:tcW w:w="5897" w:type="dxa"/>
          </w:tcPr>
          <w:p w14:paraId="3EE8CA0C" w14:textId="77777777" w:rsidR="00885287" w:rsidRPr="002737AD" w:rsidRDefault="00885287" w:rsidP="00B36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Percentage of the gait cycle when foot is not in contact with ground</w:t>
            </w:r>
          </w:p>
        </w:tc>
      </w:tr>
      <w:tr w:rsidR="00885287" w:rsidRPr="0015470D" w14:paraId="624C03DB" w14:textId="77777777" w:rsidTr="00B36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294ADFB" w14:textId="77777777" w:rsidR="00885287" w:rsidRPr="00AD3A47" w:rsidRDefault="00885287" w:rsidP="00B3652D">
            <w:pPr>
              <w:rPr>
                <w:rFonts w:cstheme="minorHAnsi"/>
                <w:sz w:val="20"/>
                <w:szCs w:val="20"/>
              </w:rPr>
            </w:pPr>
            <w:r w:rsidRPr="00AD3A47">
              <w:rPr>
                <w:rFonts w:cstheme="minorHAnsi"/>
                <w:sz w:val="20"/>
                <w:szCs w:val="20"/>
              </w:rPr>
              <w:t xml:space="preserve">Stance percentage (%) </w:t>
            </w:r>
          </w:p>
        </w:tc>
        <w:tc>
          <w:tcPr>
            <w:tcW w:w="5897" w:type="dxa"/>
          </w:tcPr>
          <w:p w14:paraId="6CE32D41" w14:textId="77777777" w:rsidR="00885287" w:rsidRPr="002737AD" w:rsidRDefault="00885287" w:rsidP="00B36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Percentage of the gait cycle with feet in contact with the ground</w:t>
            </w:r>
          </w:p>
        </w:tc>
      </w:tr>
      <w:tr w:rsidR="00885287" w:rsidRPr="0015470D" w14:paraId="67E18629" w14:textId="77777777" w:rsidTr="00B365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93CE278" w14:textId="0230B143" w:rsidR="00885287" w:rsidRPr="00AD3A47" w:rsidRDefault="00885287" w:rsidP="00B3652D">
            <w:pPr>
              <w:rPr>
                <w:rFonts w:cstheme="minorHAnsi"/>
                <w:sz w:val="20"/>
                <w:szCs w:val="20"/>
              </w:rPr>
            </w:pPr>
            <w:r w:rsidRPr="00AD3A47">
              <w:rPr>
                <w:rFonts w:cstheme="minorHAnsi"/>
                <w:sz w:val="20"/>
                <w:szCs w:val="20"/>
              </w:rPr>
              <w:t>Double support time (sec)</w:t>
            </w:r>
          </w:p>
        </w:tc>
        <w:tc>
          <w:tcPr>
            <w:tcW w:w="5897" w:type="dxa"/>
          </w:tcPr>
          <w:p w14:paraId="4FC8DD60" w14:textId="77777777" w:rsidR="00885287" w:rsidRPr="002737AD" w:rsidRDefault="00885287" w:rsidP="00B36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Time during walking when both feet are on the ground</w:t>
            </w:r>
          </w:p>
        </w:tc>
      </w:tr>
      <w:tr w:rsidR="00885287" w:rsidRPr="0015470D" w14:paraId="6BAAB163" w14:textId="77777777" w:rsidTr="00B36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right w:val="none" w:sz="0" w:space="0" w:color="auto"/>
            </w:tcBorders>
          </w:tcPr>
          <w:p w14:paraId="51E4CE60" w14:textId="77777777" w:rsidR="00885287" w:rsidRPr="00AD3A47" w:rsidRDefault="00885287" w:rsidP="00B3652D">
            <w:pPr>
              <w:rPr>
                <w:rFonts w:cstheme="minorHAnsi"/>
                <w:sz w:val="20"/>
                <w:szCs w:val="20"/>
              </w:rPr>
            </w:pPr>
            <w:r w:rsidRPr="00AD3A47">
              <w:rPr>
                <w:rFonts w:cstheme="minorHAnsi"/>
                <w:sz w:val="20"/>
                <w:szCs w:val="20"/>
              </w:rPr>
              <w:t>Cadence (steps/minute)</w:t>
            </w:r>
          </w:p>
        </w:tc>
        <w:tc>
          <w:tcPr>
            <w:tcW w:w="5897" w:type="dxa"/>
          </w:tcPr>
          <w:p w14:paraId="51CE1FE7" w14:textId="77777777" w:rsidR="00885287" w:rsidRPr="002737AD" w:rsidRDefault="00885287" w:rsidP="00B36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Number of steps taken over a minute</w:t>
            </w:r>
          </w:p>
        </w:tc>
      </w:tr>
      <w:tr w:rsidR="00885287" w:rsidRPr="0015470D" w14:paraId="3C1027EA" w14:textId="77777777" w:rsidTr="00B365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14:paraId="0E642651" w14:textId="77777777" w:rsidR="00885287" w:rsidRPr="00AD3A47" w:rsidRDefault="00885287" w:rsidP="00B3652D">
            <w:pPr>
              <w:rPr>
                <w:rFonts w:cstheme="minorHAnsi"/>
                <w:sz w:val="20"/>
                <w:szCs w:val="20"/>
              </w:rPr>
            </w:pPr>
            <w:r w:rsidRPr="00AD3A47">
              <w:rPr>
                <w:rFonts w:cstheme="minorHAnsi"/>
                <w:sz w:val="20"/>
                <w:szCs w:val="20"/>
              </w:rPr>
              <w:t>Steps (COunt)</w:t>
            </w:r>
          </w:p>
        </w:tc>
        <w:tc>
          <w:tcPr>
            <w:tcW w:w="5897" w:type="dxa"/>
            <w:tcBorders>
              <w:bottom w:val="single" w:sz="4" w:space="0" w:color="auto"/>
            </w:tcBorders>
          </w:tcPr>
          <w:p w14:paraId="331EB4F0" w14:textId="77777777" w:rsidR="00885287" w:rsidRPr="002737AD" w:rsidRDefault="00885287" w:rsidP="00B36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Number of steps taken over testing session</w:t>
            </w:r>
          </w:p>
        </w:tc>
      </w:tr>
      <w:tr w:rsidR="00885287" w:rsidRPr="0015470D" w14:paraId="7385E940" w14:textId="77777777" w:rsidTr="00B36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2D815D9" w14:textId="77777777" w:rsidR="00885287" w:rsidRPr="00AD3A47" w:rsidRDefault="00885287" w:rsidP="00B3652D">
            <w:pPr>
              <w:rPr>
                <w:rFonts w:cstheme="minorHAnsi"/>
                <w:b w:val="0"/>
                <w:sz w:val="20"/>
                <w:szCs w:val="20"/>
              </w:rPr>
            </w:pPr>
            <w:r w:rsidRPr="00AD3A47">
              <w:rPr>
                <w:rFonts w:cstheme="minorHAnsi"/>
                <w:sz w:val="20"/>
                <w:szCs w:val="20"/>
              </w:rPr>
              <w:t>Kinematic Measures</w:t>
            </w:r>
          </w:p>
        </w:tc>
        <w:tc>
          <w:tcPr>
            <w:tcW w:w="5897" w:type="dxa"/>
            <w:tcBorders>
              <w:top w:val="single" w:sz="4" w:space="0" w:color="auto"/>
              <w:bottom w:val="single" w:sz="4" w:space="0" w:color="auto"/>
            </w:tcBorders>
          </w:tcPr>
          <w:p w14:paraId="46CAF781" w14:textId="77777777" w:rsidR="00885287" w:rsidRPr="002737AD" w:rsidRDefault="00885287" w:rsidP="00B36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885287" w:rsidRPr="0015470D" w14:paraId="31F18AFA" w14:textId="77777777" w:rsidTr="00B365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</w:tcPr>
          <w:p w14:paraId="735230D6" w14:textId="77777777" w:rsidR="00885287" w:rsidRPr="00AD3A47" w:rsidRDefault="00885287" w:rsidP="00B3652D">
            <w:pPr>
              <w:rPr>
                <w:rFonts w:cstheme="minorHAnsi"/>
                <w:sz w:val="20"/>
                <w:szCs w:val="20"/>
              </w:rPr>
            </w:pPr>
            <w:r w:rsidRPr="00AD3A47">
              <w:rPr>
                <w:rFonts w:cstheme="minorHAnsi"/>
                <w:sz w:val="20"/>
                <w:szCs w:val="20"/>
              </w:rPr>
              <w:t>Peak hip flexion (</w:t>
            </w:r>
            <w:r w:rsidRPr="0015470D">
              <w:rPr>
                <w:rFonts w:cstheme="minorHAnsi"/>
                <w:sz w:val="20"/>
                <w:szCs w:val="20"/>
              </w:rPr>
              <w:t>°</w:t>
            </w:r>
            <w:r w:rsidRPr="00AD3A4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897" w:type="dxa"/>
            <w:tcBorders>
              <w:top w:val="single" w:sz="4" w:space="0" w:color="auto"/>
            </w:tcBorders>
          </w:tcPr>
          <w:p w14:paraId="332873DC" w14:textId="77777777" w:rsidR="00885287" w:rsidRPr="002737AD" w:rsidRDefault="00885287" w:rsidP="00B36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The maximal flexion angle of hip joint during stance phase of walking</w:t>
            </w:r>
          </w:p>
        </w:tc>
      </w:tr>
      <w:tr w:rsidR="00885287" w:rsidRPr="0015470D" w14:paraId="3D1CEA1A" w14:textId="77777777" w:rsidTr="00B36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A6D5A4F" w14:textId="77777777" w:rsidR="00885287" w:rsidRPr="00AD3A47" w:rsidDel="000D2B33" w:rsidRDefault="00885287" w:rsidP="00B3652D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AD3A47">
              <w:rPr>
                <w:rFonts w:cstheme="minorHAnsi"/>
                <w:sz w:val="20"/>
                <w:szCs w:val="20"/>
              </w:rPr>
              <w:t>Peak hip extension (</w:t>
            </w:r>
            <w:r w:rsidRPr="0015470D">
              <w:rPr>
                <w:rFonts w:cstheme="minorHAnsi"/>
                <w:sz w:val="20"/>
                <w:szCs w:val="20"/>
              </w:rPr>
              <w:t>°</w:t>
            </w:r>
            <w:r w:rsidRPr="00AD3A4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897" w:type="dxa"/>
          </w:tcPr>
          <w:p w14:paraId="702E5918" w14:textId="77777777" w:rsidR="00885287" w:rsidRPr="002737AD" w:rsidRDefault="00885287" w:rsidP="00B36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The maximal extension angle of hip joint during stance phase</w:t>
            </w:r>
          </w:p>
        </w:tc>
      </w:tr>
      <w:tr w:rsidR="00885287" w:rsidRPr="0015470D" w14:paraId="22EE46DF" w14:textId="77777777" w:rsidTr="00B365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94DAF01" w14:textId="6A7BE63D" w:rsidR="00885287" w:rsidRPr="00462EBE" w:rsidDel="000D2B33" w:rsidRDefault="00885287" w:rsidP="00B3652D">
            <w:pPr>
              <w:rPr>
                <w:rFonts w:cstheme="minorHAnsi"/>
                <w:sz w:val="20"/>
                <w:szCs w:val="20"/>
              </w:rPr>
            </w:pPr>
            <w:r w:rsidRPr="00AD3A47">
              <w:rPr>
                <w:rFonts w:cstheme="minorHAnsi"/>
                <w:sz w:val="20"/>
                <w:szCs w:val="20"/>
              </w:rPr>
              <w:t>Total hip flexion/extension r</w:t>
            </w:r>
            <w:r w:rsidR="0031241B">
              <w:rPr>
                <w:rFonts w:cstheme="minorHAnsi"/>
                <w:sz w:val="20"/>
                <w:szCs w:val="20"/>
              </w:rPr>
              <w:t>OM*</w:t>
            </w:r>
            <w:r w:rsidRPr="00AD3A47">
              <w:rPr>
                <w:rFonts w:cstheme="minorHAnsi"/>
                <w:sz w:val="20"/>
                <w:szCs w:val="20"/>
              </w:rPr>
              <w:t>(</w:t>
            </w:r>
            <w:r w:rsidRPr="0015470D">
              <w:rPr>
                <w:rFonts w:cstheme="minorHAnsi"/>
                <w:sz w:val="20"/>
                <w:szCs w:val="20"/>
              </w:rPr>
              <w:t>°</w:t>
            </w:r>
            <w:r w:rsidRPr="00AD3A4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897" w:type="dxa"/>
          </w:tcPr>
          <w:p w14:paraId="543F7EBF" w14:textId="77777777" w:rsidR="00885287" w:rsidRPr="002737AD" w:rsidRDefault="00885287" w:rsidP="00B36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The difference between peak hip flexion and extension during stance phase</w:t>
            </w:r>
          </w:p>
        </w:tc>
      </w:tr>
      <w:tr w:rsidR="00885287" w:rsidRPr="0015470D" w14:paraId="4B6FBC6A" w14:textId="77777777" w:rsidTr="00B36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A21988D" w14:textId="77777777" w:rsidR="00885287" w:rsidRPr="00AD3A47" w:rsidRDefault="00885287" w:rsidP="00B3652D">
            <w:pPr>
              <w:rPr>
                <w:rFonts w:cstheme="minorHAnsi"/>
                <w:sz w:val="20"/>
                <w:szCs w:val="20"/>
              </w:rPr>
            </w:pPr>
            <w:r w:rsidRPr="00AD3A47">
              <w:rPr>
                <w:rFonts w:cstheme="minorHAnsi"/>
                <w:sz w:val="20"/>
                <w:szCs w:val="20"/>
              </w:rPr>
              <w:t>Peak hip adduction (</w:t>
            </w:r>
            <w:r w:rsidRPr="0015470D">
              <w:rPr>
                <w:rFonts w:cstheme="minorHAnsi"/>
                <w:sz w:val="20"/>
                <w:szCs w:val="20"/>
              </w:rPr>
              <w:t>°</w:t>
            </w:r>
            <w:r w:rsidRPr="00AD3A4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897" w:type="dxa"/>
          </w:tcPr>
          <w:p w14:paraId="65E63442" w14:textId="77777777" w:rsidR="00885287" w:rsidRPr="002737AD" w:rsidRDefault="00885287" w:rsidP="00B36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The maximal adduction (towards the midline) angle of the hip joint during stance phase</w:t>
            </w:r>
          </w:p>
        </w:tc>
      </w:tr>
      <w:tr w:rsidR="00885287" w:rsidRPr="0015470D" w14:paraId="43DCE4AA" w14:textId="77777777" w:rsidTr="00B365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89C12B1" w14:textId="77777777" w:rsidR="00885287" w:rsidRPr="00AD3A47" w:rsidDel="000D2B33" w:rsidRDefault="00885287" w:rsidP="00B3652D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AD3A47">
              <w:rPr>
                <w:rFonts w:cstheme="minorHAnsi"/>
                <w:sz w:val="20"/>
                <w:szCs w:val="20"/>
              </w:rPr>
              <w:t>Peak hip abduction (</w:t>
            </w:r>
            <w:r w:rsidRPr="0015470D">
              <w:rPr>
                <w:rFonts w:cstheme="minorHAnsi"/>
                <w:sz w:val="20"/>
                <w:szCs w:val="20"/>
              </w:rPr>
              <w:t>°</w:t>
            </w:r>
            <w:r w:rsidRPr="00AD3A4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897" w:type="dxa"/>
          </w:tcPr>
          <w:p w14:paraId="3685BE28" w14:textId="77777777" w:rsidR="00885287" w:rsidRPr="002737AD" w:rsidRDefault="00885287" w:rsidP="00B36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The maximal abduction (away from the midline) angle of the hip joint during stance phase</w:t>
            </w:r>
          </w:p>
        </w:tc>
      </w:tr>
      <w:tr w:rsidR="00885287" w:rsidRPr="0015470D" w14:paraId="088F1C7E" w14:textId="77777777" w:rsidTr="00B36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C3D2953" w14:textId="369DD267" w:rsidR="00885287" w:rsidRPr="00462EBE" w:rsidDel="000D2B33" w:rsidRDefault="00885287" w:rsidP="00B3652D">
            <w:pPr>
              <w:rPr>
                <w:rFonts w:cstheme="minorHAnsi"/>
                <w:sz w:val="20"/>
                <w:szCs w:val="20"/>
              </w:rPr>
            </w:pPr>
            <w:r w:rsidRPr="00AD3A47">
              <w:rPr>
                <w:rFonts w:cstheme="minorHAnsi"/>
                <w:sz w:val="20"/>
                <w:szCs w:val="20"/>
              </w:rPr>
              <w:t>Total hip adduction</w:t>
            </w:r>
            <w:r w:rsidR="00302969">
              <w:rPr>
                <w:rFonts w:cstheme="minorHAnsi"/>
                <w:sz w:val="20"/>
                <w:szCs w:val="20"/>
              </w:rPr>
              <w:t xml:space="preserve">/ </w:t>
            </w:r>
            <w:r w:rsidRPr="00AD3A47">
              <w:rPr>
                <w:rFonts w:cstheme="minorHAnsi"/>
                <w:sz w:val="20"/>
                <w:szCs w:val="20"/>
              </w:rPr>
              <w:t>abduction ROM</w:t>
            </w:r>
            <w:r w:rsidR="00302969">
              <w:rPr>
                <w:rFonts w:cstheme="minorHAnsi"/>
                <w:sz w:val="20"/>
                <w:szCs w:val="20"/>
              </w:rPr>
              <w:t>*</w:t>
            </w:r>
            <w:r w:rsidRPr="00AD3A47">
              <w:rPr>
                <w:rFonts w:cstheme="minorHAnsi"/>
                <w:sz w:val="20"/>
                <w:szCs w:val="20"/>
              </w:rPr>
              <w:t xml:space="preserve"> (</w:t>
            </w:r>
            <w:r w:rsidRPr="0015470D">
              <w:rPr>
                <w:rFonts w:cstheme="minorHAnsi"/>
                <w:sz w:val="20"/>
                <w:szCs w:val="20"/>
              </w:rPr>
              <w:t>°</w:t>
            </w:r>
            <w:r w:rsidRPr="00AD3A4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897" w:type="dxa"/>
          </w:tcPr>
          <w:p w14:paraId="21670748" w14:textId="77777777" w:rsidR="00885287" w:rsidRPr="002737AD" w:rsidRDefault="00885287" w:rsidP="00B36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The difference between peak hip adduction and abduction during stance phase</w:t>
            </w:r>
          </w:p>
        </w:tc>
      </w:tr>
      <w:tr w:rsidR="00885287" w:rsidRPr="0015470D" w14:paraId="5F3BFCA5" w14:textId="77777777" w:rsidTr="00B365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544BE40" w14:textId="77777777" w:rsidR="00885287" w:rsidRPr="00AD3A47" w:rsidRDefault="00885287" w:rsidP="00B3652D">
            <w:pPr>
              <w:rPr>
                <w:rFonts w:cstheme="minorHAnsi"/>
                <w:sz w:val="20"/>
                <w:szCs w:val="20"/>
              </w:rPr>
            </w:pPr>
            <w:r w:rsidRPr="00AD3A47">
              <w:rPr>
                <w:rFonts w:cstheme="minorHAnsi"/>
                <w:sz w:val="20"/>
                <w:szCs w:val="20"/>
              </w:rPr>
              <w:t>Peak hip internal rotation (</w:t>
            </w:r>
            <w:r w:rsidRPr="0015470D">
              <w:rPr>
                <w:rFonts w:cstheme="minorHAnsi"/>
                <w:sz w:val="20"/>
                <w:szCs w:val="20"/>
              </w:rPr>
              <w:t>°</w:t>
            </w:r>
            <w:r w:rsidRPr="00AD3A4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897" w:type="dxa"/>
          </w:tcPr>
          <w:p w14:paraId="69438B18" w14:textId="77777777" w:rsidR="00885287" w:rsidRPr="002737AD" w:rsidRDefault="00885287" w:rsidP="00B36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The maximal internal rotation angle of the hip joint during stance phase</w:t>
            </w:r>
          </w:p>
        </w:tc>
      </w:tr>
      <w:tr w:rsidR="00885287" w:rsidRPr="0015470D" w14:paraId="3C0C0967" w14:textId="77777777" w:rsidTr="00B36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B58397C" w14:textId="77777777" w:rsidR="00885287" w:rsidRPr="00AD3A47" w:rsidDel="000D2B33" w:rsidRDefault="00885287" w:rsidP="00B3652D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AD3A47">
              <w:rPr>
                <w:rFonts w:cstheme="minorHAnsi"/>
                <w:sz w:val="20"/>
                <w:szCs w:val="20"/>
              </w:rPr>
              <w:t>Peak hip external rotation (</w:t>
            </w:r>
            <w:r w:rsidRPr="0015470D">
              <w:rPr>
                <w:rFonts w:cstheme="minorHAnsi"/>
                <w:sz w:val="20"/>
                <w:szCs w:val="20"/>
              </w:rPr>
              <w:t>°</w:t>
            </w:r>
            <w:r w:rsidRPr="00AD3A4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897" w:type="dxa"/>
          </w:tcPr>
          <w:p w14:paraId="22A200F9" w14:textId="77777777" w:rsidR="00885287" w:rsidRPr="002737AD" w:rsidRDefault="00885287" w:rsidP="00B36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The maximal external rotation angle of the hip joint during stance phase</w:t>
            </w:r>
          </w:p>
        </w:tc>
      </w:tr>
      <w:tr w:rsidR="00885287" w:rsidRPr="0015470D" w14:paraId="483BE612" w14:textId="77777777" w:rsidTr="00B365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4D1900E" w14:textId="4BD00848" w:rsidR="00885287" w:rsidRPr="00462EBE" w:rsidDel="000D2B33" w:rsidRDefault="00885287" w:rsidP="00B3652D">
            <w:pPr>
              <w:rPr>
                <w:rFonts w:cstheme="minorHAnsi"/>
                <w:sz w:val="20"/>
                <w:szCs w:val="20"/>
              </w:rPr>
            </w:pPr>
            <w:r w:rsidRPr="00AD3A47">
              <w:rPr>
                <w:rFonts w:cstheme="minorHAnsi"/>
                <w:sz w:val="20"/>
                <w:szCs w:val="20"/>
              </w:rPr>
              <w:t>Total hip internal/external rOM</w:t>
            </w:r>
            <w:r w:rsidR="00302969">
              <w:rPr>
                <w:rFonts w:cstheme="minorHAnsi"/>
                <w:sz w:val="20"/>
                <w:szCs w:val="20"/>
              </w:rPr>
              <w:t xml:space="preserve"> </w:t>
            </w:r>
            <w:r w:rsidRPr="00AD3A47">
              <w:rPr>
                <w:rFonts w:cstheme="minorHAnsi"/>
                <w:sz w:val="20"/>
                <w:szCs w:val="20"/>
              </w:rPr>
              <w:t>(</w:t>
            </w:r>
            <w:r w:rsidRPr="0015470D">
              <w:rPr>
                <w:rFonts w:cstheme="minorHAnsi"/>
                <w:sz w:val="20"/>
                <w:szCs w:val="20"/>
              </w:rPr>
              <w:t>°</w:t>
            </w:r>
            <w:r w:rsidRPr="00AD3A4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897" w:type="dxa"/>
          </w:tcPr>
          <w:p w14:paraId="6690488B" w14:textId="77777777" w:rsidR="00885287" w:rsidRPr="002737AD" w:rsidRDefault="00885287" w:rsidP="00B36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The difference between peak hip internal and external rotation during stance phase</w:t>
            </w:r>
          </w:p>
        </w:tc>
      </w:tr>
      <w:tr w:rsidR="00885287" w:rsidRPr="0015470D" w14:paraId="644765DC" w14:textId="77777777" w:rsidTr="00B36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CF617C2" w14:textId="77777777" w:rsidR="00885287" w:rsidRPr="00AD3A47" w:rsidRDefault="00885287" w:rsidP="00B3652D">
            <w:pPr>
              <w:rPr>
                <w:rFonts w:cstheme="minorHAnsi"/>
                <w:sz w:val="20"/>
                <w:szCs w:val="20"/>
              </w:rPr>
            </w:pPr>
            <w:r w:rsidRPr="00AD3A47">
              <w:rPr>
                <w:rFonts w:cstheme="minorHAnsi"/>
                <w:sz w:val="20"/>
                <w:szCs w:val="20"/>
              </w:rPr>
              <w:t>Peak knee flexion (</w:t>
            </w:r>
            <w:r w:rsidRPr="0015470D">
              <w:rPr>
                <w:rFonts w:cstheme="minorHAnsi"/>
                <w:sz w:val="20"/>
                <w:szCs w:val="20"/>
              </w:rPr>
              <w:t>°</w:t>
            </w:r>
            <w:r w:rsidRPr="00AD3A4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897" w:type="dxa"/>
          </w:tcPr>
          <w:p w14:paraId="47FA3170" w14:textId="77777777" w:rsidR="00885287" w:rsidRPr="002737AD" w:rsidRDefault="00885287" w:rsidP="00B36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The maximal flexion angle of the knee joint during stance phase</w:t>
            </w:r>
          </w:p>
        </w:tc>
      </w:tr>
      <w:tr w:rsidR="00885287" w:rsidRPr="0015470D" w14:paraId="31847715" w14:textId="77777777" w:rsidTr="00B365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21B9066" w14:textId="77777777" w:rsidR="00885287" w:rsidRPr="00AD3A47" w:rsidDel="000D2B33" w:rsidRDefault="00885287" w:rsidP="00B3652D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AD3A47">
              <w:rPr>
                <w:rFonts w:cstheme="minorHAnsi"/>
                <w:sz w:val="20"/>
                <w:szCs w:val="20"/>
              </w:rPr>
              <w:t>Peak knee extension (</w:t>
            </w:r>
            <w:r w:rsidRPr="0015470D">
              <w:rPr>
                <w:rFonts w:cstheme="minorHAnsi"/>
                <w:sz w:val="20"/>
                <w:szCs w:val="20"/>
              </w:rPr>
              <w:t>°</w:t>
            </w:r>
            <w:r w:rsidRPr="00AD3A4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897" w:type="dxa"/>
          </w:tcPr>
          <w:p w14:paraId="167F6CFA" w14:textId="77777777" w:rsidR="00885287" w:rsidRPr="002737AD" w:rsidRDefault="00885287" w:rsidP="00B36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The maximal extension angle of the knee joint during stance phase</w:t>
            </w:r>
          </w:p>
        </w:tc>
      </w:tr>
      <w:tr w:rsidR="00885287" w:rsidRPr="0015470D" w14:paraId="0118C882" w14:textId="77777777" w:rsidTr="00B36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1D92650" w14:textId="7AF68F2C" w:rsidR="00885287" w:rsidRPr="00462EBE" w:rsidDel="000D2B33" w:rsidRDefault="00885287" w:rsidP="00B3652D">
            <w:pPr>
              <w:rPr>
                <w:rFonts w:cstheme="minorHAnsi"/>
                <w:sz w:val="20"/>
                <w:szCs w:val="20"/>
              </w:rPr>
            </w:pPr>
            <w:r w:rsidRPr="00AD3A47">
              <w:rPr>
                <w:rFonts w:cstheme="minorHAnsi"/>
                <w:sz w:val="20"/>
                <w:szCs w:val="20"/>
              </w:rPr>
              <w:t xml:space="preserve">Total knee flexion/extension </w:t>
            </w:r>
            <w:r w:rsidR="0031241B">
              <w:rPr>
                <w:rFonts w:cstheme="minorHAnsi"/>
                <w:sz w:val="20"/>
                <w:szCs w:val="20"/>
              </w:rPr>
              <w:t>ROM</w:t>
            </w:r>
            <w:r w:rsidRPr="00AD3A47">
              <w:rPr>
                <w:rFonts w:cstheme="minorHAnsi"/>
                <w:sz w:val="20"/>
                <w:szCs w:val="20"/>
              </w:rPr>
              <w:t xml:space="preserve"> (</w:t>
            </w:r>
            <w:r w:rsidRPr="0015470D">
              <w:rPr>
                <w:rFonts w:cstheme="minorHAnsi"/>
                <w:sz w:val="20"/>
                <w:szCs w:val="20"/>
              </w:rPr>
              <w:t>°</w:t>
            </w:r>
            <w:r w:rsidRPr="00AD3A4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897" w:type="dxa"/>
          </w:tcPr>
          <w:p w14:paraId="429FA20E" w14:textId="77777777" w:rsidR="00885287" w:rsidRPr="002737AD" w:rsidRDefault="00885287" w:rsidP="00B36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The difference between peak knee flexion and extension during stance phase</w:t>
            </w:r>
          </w:p>
        </w:tc>
      </w:tr>
      <w:tr w:rsidR="00885287" w:rsidRPr="0015470D" w14:paraId="7C82F3C4" w14:textId="77777777" w:rsidTr="00B365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ED0D967" w14:textId="77777777" w:rsidR="00885287" w:rsidRPr="00AD3A47" w:rsidRDefault="00885287" w:rsidP="00B3652D">
            <w:pPr>
              <w:rPr>
                <w:rFonts w:cstheme="minorHAnsi"/>
                <w:sz w:val="20"/>
                <w:szCs w:val="20"/>
              </w:rPr>
            </w:pPr>
            <w:r w:rsidRPr="00AD3A47">
              <w:rPr>
                <w:rFonts w:cstheme="minorHAnsi"/>
                <w:sz w:val="20"/>
                <w:szCs w:val="20"/>
              </w:rPr>
              <w:t>Peak ankle flexion (</w:t>
            </w:r>
            <w:r w:rsidRPr="0015470D">
              <w:rPr>
                <w:rFonts w:cstheme="minorHAnsi"/>
                <w:sz w:val="20"/>
                <w:szCs w:val="20"/>
              </w:rPr>
              <w:t>°</w:t>
            </w:r>
            <w:r w:rsidRPr="00AD3A4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897" w:type="dxa"/>
          </w:tcPr>
          <w:p w14:paraId="1D310469" w14:textId="77777777" w:rsidR="00885287" w:rsidRPr="002737AD" w:rsidRDefault="00885287" w:rsidP="00B36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 xml:space="preserve">The maximal flexion angle of the ankle joint during stance phase </w:t>
            </w:r>
          </w:p>
        </w:tc>
      </w:tr>
      <w:tr w:rsidR="00885287" w:rsidRPr="0015470D" w14:paraId="1D5BD957" w14:textId="77777777" w:rsidTr="00B36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6CE9090" w14:textId="77777777" w:rsidR="00885287" w:rsidRPr="00AD3A47" w:rsidDel="000D2B33" w:rsidRDefault="00885287" w:rsidP="00B3652D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AD3A47">
              <w:rPr>
                <w:rFonts w:cstheme="minorHAnsi"/>
                <w:sz w:val="20"/>
                <w:szCs w:val="20"/>
              </w:rPr>
              <w:t>Peak ankle extension (</w:t>
            </w:r>
            <w:r w:rsidRPr="0015470D">
              <w:rPr>
                <w:rFonts w:cstheme="minorHAnsi"/>
                <w:sz w:val="20"/>
                <w:szCs w:val="20"/>
              </w:rPr>
              <w:t>°</w:t>
            </w:r>
            <w:r w:rsidRPr="00AD3A4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897" w:type="dxa"/>
          </w:tcPr>
          <w:p w14:paraId="7D8CCB30" w14:textId="77777777" w:rsidR="00885287" w:rsidRPr="002737AD" w:rsidRDefault="00885287" w:rsidP="00B36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The maximal extension angle of the ankle joint during stance phase</w:t>
            </w:r>
          </w:p>
        </w:tc>
      </w:tr>
      <w:tr w:rsidR="00885287" w:rsidRPr="0015470D" w14:paraId="426F9FBE" w14:textId="77777777" w:rsidTr="00B365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7AD9D78" w14:textId="6FBE3296" w:rsidR="00885287" w:rsidRPr="00462EBE" w:rsidDel="000D2B33" w:rsidRDefault="00885287" w:rsidP="00B3652D">
            <w:pPr>
              <w:rPr>
                <w:rFonts w:cstheme="minorHAnsi"/>
                <w:sz w:val="20"/>
                <w:szCs w:val="20"/>
              </w:rPr>
            </w:pPr>
            <w:r w:rsidRPr="00AD3A47">
              <w:rPr>
                <w:rFonts w:cstheme="minorHAnsi"/>
                <w:sz w:val="20"/>
                <w:szCs w:val="20"/>
              </w:rPr>
              <w:t>Total ankle flexion/</w:t>
            </w:r>
            <w:r w:rsidR="00302969">
              <w:rPr>
                <w:rFonts w:cstheme="minorHAnsi"/>
                <w:sz w:val="20"/>
                <w:szCs w:val="20"/>
              </w:rPr>
              <w:t xml:space="preserve"> </w:t>
            </w:r>
            <w:r w:rsidRPr="00AD3A47">
              <w:rPr>
                <w:rFonts w:cstheme="minorHAnsi"/>
                <w:sz w:val="20"/>
                <w:szCs w:val="20"/>
              </w:rPr>
              <w:t>extension ROM (</w:t>
            </w:r>
            <w:r w:rsidRPr="0015470D">
              <w:rPr>
                <w:rFonts w:cstheme="minorHAnsi"/>
                <w:sz w:val="20"/>
                <w:szCs w:val="20"/>
              </w:rPr>
              <w:t>°</w:t>
            </w:r>
            <w:r w:rsidRPr="00AD3A4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897" w:type="dxa"/>
          </w:tcPr>
          <w:p w14:paraId="0A7EEDA6" w14:textId="77777777" w:rsidR="00885287" w:rsidRPr="002737AD" w:rsidRDefault="00885287" w:rsidP="00B36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The difference between peak ankle flexion and extension during stance phase</w:t>
            </w:r>
          </w:p>
        </w:tc>
      </w:tr>
      <w:tr w:rsidR="00885287" w:rsidRPr="0015470D" w14:paraId="6C515839" w14:textId="77777777" w:rsidTr="00B36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F501CD5" w14:textId="77777777" w:rsidR="00885287" w:rsidRPr="00AD3A47" w:rsidRDefault="00885287" w:rsidP="00B3652D">
            <w:pPr>
              <w:rPr>
                <w:rFonts w:cstheme="minorHAnsi"/>
                <w:sz w:val="20"/>
                <w:szCs w:val="20"/>
              </w:rPr>
            </w:pPr>
            <w:r w:rsidRPr="00AD3A47">
              <w:rPr>
                <w:rFonts w:cstheme="minorHAnsi"/>
                <w:sz w:val="20"/>
                <w:szCs w:val="20"/>
              </w:rPr>
              <w:t>Peak subtalar inversion (</w:t>
            </w:r>
            <w:r w:rsidRPr="0015470D">
              <w:rPr>
                <w:rFonts w:cstheme="minorHAnsi"/>
                <w:sz w:val="20"/>
                <w:szCs w:val="20"/>
              </w:rPr>
              <w:t>°</w:t>
            </w:r>
            <w:r w:rsidRPr="00AD3A4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897" w:type="dxa"/>
          </w:tcPr>
          <w:p w14:paraId="4F6EE4EE" w14:textId="77777777" w:rsidR="00885287" w:rsidRPr="002737AD" w:rsidRDefault="00885287" w:rsidP="00B36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The maximal inversion angle of the subtalar joint during stance phase</w:t>
            </w:r>
          </w:p>
        </w:tc>
      </w:tr>
      <w:tr w:rsidR="00885287" w:rsidRPr="0015470D" w14:paraId="60EDACC5" w14:textId="77777777" w:rsidTr="00B365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7B273C7" w14:textId="7862F7F2" w:rsidR="00885287" w:rsidRPr="00462EBE" w:rsidDel="000D2B33" w:rsidRDefault="00885287" w:rsidP="00B3652D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AD3A47">
              <w:rPr>
                <w:rFonts w:cstheme="minorHAnsi"/>
                <w:sz w:val="20"/>
                <w:szCs w:val="20"/>
              </w:rPr>
              <w:t>Peak subtalar eversion (</w:t>
            </w:r>
            <w:r w:rsidRPr="0015470D">
              <w:rPr>
                <w:rFonts w:cstheme="minorHAnsi"/>
                <w:sz w:val="20"/>
                <w:szCs w:val="20"/>
              </w:rPr>
              <w:t>°</w:t>
            </w:r>
            <w:r w:rsidRPr="00AD3A4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897" w:type="dxa"/>
          </w:tcPr>
          <w:p w14:paraId="64105083" w14:textId="77777777" w:rsidR="00885287" w:rsidRPr="002737AD" w:rsidRDefault="00885287" w:rsidP="00B365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Maximal eversion angle of the subtalar joint during stance phase</w:t>
            </w:r>
          </w:p>
        </w:tc>
      </w:tr>
      <w:tr w:rsidR="00885287" w:rsidRPr="0015470D" w14:paraId="1F104EFB" w14:textId="77777777" w:rsidTr="00B36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14:paraId="1909F316" w14:textId="6EA7A73D" w:rsidR="00885287" w:rsidRPr="00462EBE" w:rsidDel="000D2B33" w:rsidRDefault="00885287" w:rsidP="00B3652D">
            <w:pPr>
              <w:rPr>
                <w:rFonts w:cstheme="minorHAnsi"/>
                <w:sz w:val="20"/>
                <w:szCs w:val="20"/>
              </w:rPr>
            </w:pPr>
            <w:r w:rsidRPr="00AD3A47">
              <w:rPr>
                <w:rFonts w:cstheme="minorHAnsi"/>
                <w:sz w:val="20"/>
                <w:szCs w:val="20"/>
              </w:rPr>
              <w:t>Total subtalar inversion/</w:t>
            </w:r>
            <w:r w:rsidR="00302969">
              <w:rPr>
                <w:rFonts w:cstheme="minorHAnsi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AD3A47">
              <w:rPr>
                <w:rFonts w:cstheme="minorHAnsi"/>
                <w:sz w:val="20"/>
                <w:szCs w:val="20"/>
              </w:rPr>
              <w:t xml:space="preserve">eversion </w:t>
            </w:r>
            <w:proofErr w:type="gramStart"/>
            <w:r w:rsidR="0031241B">
              <w:rPr>
                <w:rFonts w:cstheme="minorHAnsi"/>
                <w:sz w:val="20"/>
                <w:szCs w:val="20"/>
              </w:rPr>
              <w:t>ROM</w:t>
            </w:r>
            <w:r w:rsidRPr="002737AD">
              <w:rPr>
                <w:rFonts w:cstheme="minorHAnsi"/>
                <w:sz w:val="20"/>
                <w:szCs w:val="20"/>
              </w:rPr>
              <w:t>(</w:t>
            </w:r>
            <w:proofErr w:type="gramEnd"/>
            <w:r w:rsidRPr="0015470D">
              <w:rPr>
                <w:rFonts w:cstheme="minorHAnsi"/>
                <w:sz w:val="20"/>
                <w:szCs w:val="20"/>
              </w:rPr>
              <w:t>°</w:t>
            </w:r>
            <w:r w:rsidRPr="00AD3A47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5897" w:type="dxa"/>
            <w:tcBorders>
              <w:bottom w:val="single" w:sz="4" w:space="0" w:color="auto"/>
            </w:tcBorders>
          </w:tcPr>
          <w:p w14:paraId="2DBF4D96" w14:textId="77777777" w:rsidR="00885287" w:rsidRPr="002737AD" w:rsidRDefault="00885287" w:rsidP="00B36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37AD">
              <w:rPr>
                <w:rFonts w:cstheme="minorHAnsi"/>
                <w:sz w:val="20"/>
                <w:szCs w:val="20"/>
              </w:rPr>
              <w:t>Difference between peak subtalar inversion and eversion during stance phase</w:t>
            </w:r>
          </w:p>
        </w:tc>
      </w:tr>
    </w:tbl>
    <w:p w14:paraId="4FB2C4B4" w14:textId="20B2B77A" w:rsidR="00885287" w:rsidRDefault="0031241B" w:rsidP="00885287">
      <w:pPr>
        <w:spacing w:line="480" w:lineRule="auto"/>
        <w:rPr>
          <w:rFonts w:cstheme="minorHAnsi"/>
          <w:lang w:val="en-AU"/>
        </w:rPr>
      </w:pPr>
      <w:r>
        <w:rPr>
          <w:rFonts w:cstheme="minorHAnsi"/>
          <w:lang w:val="en-AU"/>
        </w:rPr>
        <w:t>*Range of Motion</w:t>
      </w:r>
    </w:p>
    <w:p w14:paraId="18311F36" w14:textId="77777777" w:rsidR="00B44F33" w:rsidRDefault="00B44F33"/>
    <w:sectPr w:rsidR="00B44F33" w:rsidSect="0092573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287"/>
    <w:rsid w:val="00013EC7"/>
    <w:rsid w:val="00033E5A"/>
    <w:rsid w:val="00075141"/>
    <w:rsid w:val="000E363C"/>
    <w:rsid w:val="000F2076"/>
    <w:rsid w:val="0014382B"/>
    <w:rsid w:val="00183DE8"/>
    <w:rsid w:val="00190BB8"/>
    <w:rsid w:val="00195D4C"/>
    <w:rsid w:val="001A7E5A"/>
    <w:rsid w:val="00265AE9"/>
    <w:rsid w:val="00284991"/>
    <w:rsid w:val="002A4037"/>
    <w:rsid w:val="002D23BF"/>
    <w:rsid w:val="00302969"/>
    <w:rsid w:val="0031241B"/>
    <w:rsid w:val="00321DAD"/>
    <w:rsid w:val="00360649"/>
    <w:rsid w:val="00376868"/>
    <w:rsid w:val="003831FF"/>
    <w:rsid w:val="003B2735"/>
    <w:rsid w:val="003D543A"/>
    <w:rsid w:val="003D5D0A"/>
    <w:rsid w:val="003D68E0"/>
    <w:rsid w:val="003E377F"/>
    <w:rsid w:val="003F1319"/>
    <w:rsid w:val="003F7E72"/>
    <w:rsid w:val="00400F31"/>
    <w:rsid w:val="00425C5D"/>
    <w:rsid w:val="004C0E3B"/>
    <w:rsid w:val="00522A39"/>
    <w:rsid w:val="00563689"/>
    <w:rsid w:val="00585427"/>
    <w:rsid w:val="00592069"/>
    <w:rsid w:val="005A5B04"/>
    <w:rsid w:val="006253F4"/>
    <w:rsid w:val="00642EBE"/>
    <w:rsid w:val="00656338"/>
    <w:rsid w:val="0068346D"/>
    <w:rsid w:val="006878E2"/>
    <w:rsid w:val="006C1706"/>
    <w:rsid w:val="006E2C33"/>
    <w:rsid w:val="006F042B"/>
    <w:rsid w:val="00715181"/>
    <w:rsid w:val="00727B8F"/>
    <w:rsid w:val="0073409F"/>
    <w:rsid w:val="0073523F"/>
    <w:rsid w:val="007433B9"/>
    <w:rsid w:val="0075639A"/>
    <w:rsid w:val="00766455"/>
    <w:rsid w:val="007718D9"/>
    <w:rsid w:val="007D3990"/>
    <w:rsid w:val="007E223B"/>
    <w:rsid w:val="00810301"/>
    <w:rsid w:val="0081243F"/>
    <w:rsid w:val="0081782F"/>
    <w:rsid w:val="00835C15"/>
    <w:rsid w:val="00837DCA"/>
    <w:rsid w:val="00860984"/>
    <w:rsid w:val="00885287"/>
    <w:rsid w:val="00895EE2"/>
    <w:rsid w:val="008A255B"/>
    <w:rsid w:val="008B547E"/>
    <w:rsid w:val="008B7A3C"/>
    <w:rsid w:val="0092573A"/>
    <w:rsid w:val="009432E0"/>
    <w:rsid w:val="00944D5D"/>
    <w:rsid w:val="00946583"/>
    <w:rsid w:val="0096251A"/>
    <w:rsid w:val="00964E5B"/>
    <w:rsid w:val="00986FDA"/>
    <w:rsid w:val="009F4BF1"/>
    <w:rsid w:val="00A052D6"/>
    <w:rsid w:val="00A216E7"/>
    <w:rsid w:val="00A226E1"/>
    <w:rsid w:val="00A3229F"/>
    <w:rsid w:val="00A33DC9"/>
    <w:rsid w:val="00A42B26"/>
    <w:rsid w:val="00A9221E"/>
    <w:rsid w:val="00A96929"/>
    <w:rsid w:val="00AA763B"/>
    <w:rsid w:val="00AB19BF"/>
    <w:rsid w:val="00AC2054"/>
    <w:rsid w:val="00B44F33"/>
    <w:rsid w:val="00B50335"/>
    <w:rsid w:val="00B72932"/>
    <w:rsid w:val="00B8258C"/>
    <w:rsid w:val="00B83E24"/>
    <w:rsid w:val="00B8525A"/>
    <w:rsid w:val="00C37196"/>
    <w:rsid w:val="00C63390"/>
    <w:rsid w:val="00C63F85"/>
    <w:rsid w:val="00C869C8"/>
    <w:rsid w:val="00CA172D"/>
    <w:rsid w:val="00CF0258"/>
    <w:rsid w:val="00CF41A1"/>
    <w:rsid w:val="00D505C7"/>
    <w:rsid w:val="00D57EEF"/>
    <w:rsid w:val="00D60EBD"/>
    <w:rsid w:val="00D70549"/>
    <w:rsid w:val="00D96296"/>
    <w:rsid w:val="00D977E1"/>
    <w:rsid w:val="00DA6D74"/>
    <w:rsid w:val="00DC2451"/>
    <w:rsid w:val="00DE150C"/>
    <w:rsid w:val="00DF5B04"/>
    <w:rsid w:val="00E00BDE"/>
    <w:rsid w:val="00E01D8E"/>
    <w:rsid w:val="00E17A93"/>
    <w:rsid w:val="00E25F4D"/>
    <w:rsid w:val="00E26C92"/>
    <w:rsid w:val="00E94CE2"/>
    <w:rsid w:val="00E9695D"/>
    <w:rsid w:val="00EA1C26"/>
    <w:rsid w:val="00EB12EC"/>
    <w:rsid w:val="00F12276"/>
    <w:rsid w:val="00F14931"/>
    <w:rsid w:val="00F14F7A"/>
    <w:rsid w:val="00F20431"/>
    <w:rsid w:val="00F273BA"/>
    <w:rsid w:val="00F30AA9"/>
    <w:rsid w:val="00F34991"/>
    <w:rsid w:val="00F43CF2"/>
    <w:rsid w:val="00F535E9"/>
    <w:rsid w:val="00F71452"/>
    <w:rsid w:val="00F92EC0"/>
    <w:rsid w:val="00FC1595"/>
    <w:rsid w:val="00FC3A76"/>
    <w:rsid w:val="00FD7EF7"/>
    <w:rsid w:val="00FE5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E9D79B"/>
  <w15:chartTrackingRefBased/>
  <w15:docId w15:val="{9624B63C-7A75-DA41-A372-B5144954F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5287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885287"/>
    <w:rPr>
      <w:rFonts w:eastAsia="SimSun"/>
      <w:sz w:val="22"/>
      <w:szCs w:val="22"/>
      <w:lang w:val="en-AU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12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lie Williams</dc:creator>
  <cp:keywords/>
  <dc:description/>
  <cp:lastModifiedBy>Cylie Williams</cp:lastModifiedBy>
  <cp:revision>2</cp:revision>
  <dcterms:created xsi:type="dcterms:W3CDTF">2021-01-04T08:12:00Z</dcterms:created>
  <dcterms:modified xsi:type="dcterms:W3CDTF">2021-01-05T00:22:00Z</dcterms:modified>
</cp:coreProperties>
</file>